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08857" w14:textId="2CC3C6DA" w:rsidR="00AD29DE" w:rsidRDefault="00D20251">
      <w:r>
        <w:rPr>
          <w:noProof/>
        </w:rPr>
        <w:drawing>
          <wp:inline distT="0" distB="0" distL="0" distR="0" wp14:anchorId="2072369B" wp14:editId="39F981F6">
            <wp:extent cx="5501640" cy="6774180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90" b="16448"/>
                    <a:stretch/>
                  </pic:blipFill>
                  <pic:spPr bwMode="auto">
                    <a:xfrm>
                      <a:off x="0" y="0"/>
                      <a:ext cx="5501640" cy="677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9FAC1" w14:textId="22588BD7" w:rsidR="00D20251" w:rsidRDefault="00D20251">
      <w:proofErr w:type="spellStart"/>
      <w:r w:rsidRPr="00D20251">
        <w:rPr>
          <w:b/>
          <w:bCs/>
        </w:rPr>
        <w:t>Suporting</w:t>
      </w:r>
      <w:proofErr w:type="spellEnd"/>
      <w:r w:rsidRPr="00D20251">
        <w:rPr>
          <w:b/>
          <w:bCs/>
        </w:rPr>
        <w:t xml:space="preserve"> information Figure </w:t>
      </w:r>
      <w:proofErr w:type="spellStart"/>
      <w:r w:rsidRPr="00D20251">
        <w:rPr>
          <w:b/>
          <w:bCs/>
        </w:rPr>
        <w:t>S1</w:t>
      </w:r>
      <w:proofErr w:type="spellEnd"/>
      <w:r w:rsidRPr="00D20251">
        <w:rPr>
          <w:b/>
          <w:bCs/>
        </w:rPr>
        <w:t xml:space="preserve">. </w:t>
      </w:r>
      <w:r w:rsidRPr="00D20251">
        <w:t xml:space="preserve">Detailed structure of </w:t>
      </w:r>
      <w:proofErr w:type="spellStart"/>
      <w:r w:rsidRPr="00D20251">
        <w:t>eCOMET</w:t>
      </w:r>
      <w:proofErr w:type="spellEnd"/>
      <w:r w:rsidRPr="00D20251">
        <w:t xml:space="preserve"> from data integration to analytic modules.</w:t>
      </w:r>
    </w:p>
    <w:sectPr w:rsidR="00D202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69AC4" w14:textId="77777777" w:rsidR="0070187A" w:rsidRDefault="0070187A" w:rsidP="00D20251">
      <w:pPr>
        <w:spacing w:after="0" w:line="240" w:lineRule="auto"/>
      </w:pPr>
      <w:r>
        <w:separator/>
      </w:r>
    </w:p>
  </w:endnote>
  <w:endnote w:type="continuationSeparator" w:id="0">
    <w:p w14:paraId="052AFEB5" w14:textId="77777777" w:rsidR="0070187A" w:rsidRDefault="0070187A" w:rsidP="00D20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A6661" w14:textId="77777777" w:rsidR="0070187A" w:rsidRDefault="0070187A" w:rsidP="00D20251">
      <w:pPr>
        <w:spacing w:after="0" w:line="240" w:lineRule="auto"/>
      </w:pPr>
      <w:r>
        <w:separator/>
      </w:r>
    </w:p>
  </w:footnote>
  <w:footnote w:type="continuationSeparator" w:id="0">
    <w:p w14:paraId="7FD0AC29" w14:textId="77777777" w:rsidR="0070187A" w:rsidRDefault="0070187A" w:rsidP="00D202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rGwMAQR5gZm5sZmSjpKwanFxZn5eSAFhrUAcHmKeSwAAAA="/>
  </w:docVars>
  <w:rsids>
    <w:rsidRoot w:val="001A2098"/>
    <w:rsid w:val="0005068F"/>
    <w:rsid w:val="001A2098"/>
    <w:rsid w:val="00315D86"/>
    <w:rsid w:val="004762F3"/>
    <w:rsid w:val="005C2ED0"/>
    <w:rsid w:val="006E1BB5"/>
    <w:rsid w:val="0070187A"/>
    <w:rsid w:val="00A35CEC"/>
    <w:rsid w:val="00AD29DE"/>
    <w:rsid w:val="00B17ED4"/>
    <w:rsid w:val="00B216B8"/>
    <w:rsid w:val="00D20251"/>
    <w:rsid w:val="00F5639B"/>
    <w:rsid w:val="00FE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C5002"/>
  <w15:chartTrackingRefBased/>
  <w15:docId w15:val="{6D62EC06-EE04-4BB9-A212-F3DA60A7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A20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A20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A20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A20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A20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A20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A20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A20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A20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A20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1A20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1A20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1A2098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1A2098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1A2098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1A2098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1A2098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1A209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1A20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A2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A20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A20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A20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A209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A209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A209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A20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A209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A209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D20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a"/>
    <w:uiPriority w:val="99"/>
    <w:rsid w:val="00D20251"/>
  </w:style>
  <w:style w:type="paragraph" w:styleId="ab">
    <w:name w:val="footer"/>
    <w:basedOn w:val="a"/>
    <w:link w:val="Char4"/>
    <w:uiPriority w:val="99"/>
    <w:unhideWhenUsed/>
    <w:rsid w:val="00D20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b"/>
    <w:uiPriority w:val="99"/>
    <w:rsid w:val="00D20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sung joo</dc:creator>
  <cp:keywords/>
  <dc:description/>
  <cp:lastModifiedBy>youngsung joo</cp:lastModifiedBy>
  <cp:revision>2</cp:revision>
  <dcterms:created xsi:type="dcterms:W3CDTF">2026-06-02T13:40:00Z</dcterms:created>
  <dcterms:modified xsi:type="dcterms:W3CDTF">2026-06-02T13:41:00Z</dcterms:modified>
</cp:coreProperties>
</file>